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DFF81" w14:textId="13D54833" w:rsidR="00E536E8" w:rsidRPr="000671A4" w:rsidRDefault="000671A4" w:rsidP="004C6585">
      <w:pPr>
        <w:rPr>
          <w:b/>
          <w:sz w:val="24"/>
          <w:szCs w:val="24"/>
          <w:lang w:val="en-US"/>
        </w:rPr>
      </w:pPr>
      <w:r w:rsidRPr="000671A4">
        <w:rPr>
          <w:b/>
          <w:sz w:val="24"/>
          <w:szCs w:val="24"/>
          <w:lang w:val="en-US"/>
        </w:rPr>
        <w:t xml:space="preserve">Appendix 3: </w:t>
      </w:r>
      <w:r w:rsidR="003C144E" w:rsidRPr="000671A4">
        <w:rPr>
          <w:b/>
          <w:sz w:val="24"/>
          <w:szCs w:val="24"/>
          <w:lang w:val="en-US"/>
        </w:rPr>
        <w:t xml:space="preserve">Guide for key informant interviews </w:t>
      </w:r>
    </w:p>
    <w:p w14:paraId="265B82C1" w14:textId="77777777" w:rsidR="00202BC6" w:rsidRPr="00112B70" w:rsidRDefault="00202BC6" w:rsidP="00202BC6">
      <w:pPr>
        <w:rPr>
          <w:b/>
          <w:i/>
          <w:iCs/>
          <w:lang w:val="en-US"/>
        </w:rPr>
      </w:pPr>
      <w:r w:rsidRPr="00112B70">
        <w:rPr>
          <w:b/>
          <w:i/>
          <w:iCs/>
          <w:lang w:val="en-US"/>
        </w:rPr>
        <w:t>[original version in German]</w:t>
      </w:r>
    </w:p>
    <w:p w14:paraId="21D5E915" w14:textId="77777777" w:rsidR="00202BC6" w:rsidRPr="00112B70" w:rsidRDefault="00202BC6" w:rsidP="004C6585">
      <w:pPr>
        <w:rPr>
          <w:b/>
          <w:sz w:val="28"/>
          <w:szCs w:val="28"/>
          <w:lang w:val="en-US"/>
        </w:rPr>
      </w:pPr>
    </w:p>
    <w:p w14:paraId="58BFA977" w14:textId="51F7244B" w:rsidR="00296AB0" w:rsidRPr="00112B70" w:rsidRDefault="00381DB5" w:rsidP="00202BC6">
      <w:pPr>
        <w:rPr>
          <w:b/>
          <w:lang w:val="en-US"/>
        </w:rPr>
      </w:pPr>
      <w:r w:rsidRPr="00112B70">
        <w:rPr>
          <w:b/>
          <w:lang w:val="en-US"/>
        </w:rPr>
        <w:t>Introduction</w:t>
      </w:r>
    </w:p>
    <w:p w14:paraId="4BD51D83" w14:textId="3C24FA63" w:rsidR="00296AB0" w:rsidRDefault="00381DB5">
      <w:pPr>
        <w:rPr>
          <w:i/>
          <w:iCs/>
          <w:lang w:val="en-US"/>
        </w:rPr>
      </w:pPr>
      <w:r w:rsidRPr="0087768A">
        <w:rPr>
          <w:i/>
          <w:iCs/>
          <w:lang w:val="en-US"/>
        </w:rPr>
        <w:t xml:space="preserve">Say hello and thank you. </w:t>
      </w:r>
    </w:p>
    <w:p w14:paraId="71A6809A" w14:textId="77777777" w:rsidR="0087768A" w:rsidRPr="0087768A" w:rsidRDefault="0087768A">
      <w:pPr>
        <w:rPr>
          <w:i/>
          <w:iCs/>
          <w:lang w:val="en-US"/>
        </w:rPr>
      </w:pPr>
    </w:p>
    <w:p w14:paraId="49D9F7EA" w14:textId="77777777" w:rsidR="00296AB0" w:rsidRPr="00112B70" w:rsidRDefault="00381DB5">
      <w:pPr>
        <w:rPr>
          <w:lang w:val="en-US"/>
        </w:rPr>
      </w:pPr>
      <w:r w:rsidRPr="00112B70">
        <w:rPr>
          <w:lang w:val="en-US"/>
        </w:rPr>
        <w:t xml:space="preserve">Thank you for agreeing to participate in this interview. </w:t>
      </w:r>
    </w:p>
    <w:p w14:paraId="4A08B73B" w14:textId="5DD51C03" w:rsidR="00296AB0" w:rsidRPr="00112B70" w:rsidRDefault="00381DB5">
      <w:pPr>
        <w:rPr>
          <w:lang w:val="en-US"/>
        </w:rPr>
      </w:pPr>
      <w:r w:rsidRPr="00112B70">
        <w:rPr>
          <w:lang w:val="en-US"/>
        </w:rPr>
        <w:t xml:space="preserve">As you already </w:t>
      </w:r>
      <w:r w:rsidR="00B34EA6" w:rsidRPr="00112B70">
        <w:rPr>
          <w:lang w:val="en-US"/>
        </w:rPr>
        <w:t>know</w:t>
      </w:r>
      <w:r w:rsidRPr="00112B70">
        <w:rPr>
          <w:lang w:val="en-US"/>
        </w:rPr>
        <w:t>, it is about patient</w:t>
      </w:r>
      <w:r w:rsidR="00B34EA6" w:rsidRPr="00112B70">
        <w:rPr>
          <w:lang w:val="en-US"/>
        </w:rPr>
        <w:t>-centeredness</w:t>
      </w:r>
      <w:r w:rsidRPr="00112B70">
        <w:rPr>
          <w:lang w:val="en-US"/>
        </w:rPr>
        <w:t xml:space="preserve"> from the patient's </w:t>
      </w:r>
      <w:r w:rsidR="00B27948" w:rsidRPr="00112B70">
        <w:rPr>
          <w:lang w:val="en-US"/>
        </w:rPr>
        <w:t>perspective</w:t>
      </w:r>
      <w:r w:rsidRPr="00112B70">
        <w:rPr>
          <w:lang w:val="en-US"/>
        </w:rPr>
        <w:t xml:space="preserve">. To this end, we are developing a questionnaire that can be used to </w:t>
      </w:r>
      <w:r w:rsidR="00B27948" w:rsidRPr="00112B70">
        <w:rPr>
          <w:lang w:val="en-US"/>
        </w:rPr>
        <w:t>assess</w:t>
      </w:r>
      <w:r w:rsidRPr="00112B70">
        <w:rPr>
          <w:lang w:val="en-US"/>
        </w:rPr>
        <w:t xml:space="preserve"> patients' experiences, thereby enabling an improvement in the quality of care in Germany. Therefore, we would like to try to develop questions for our questionnaire together with you in an interview.</w:t>
      </w:r>
    </w:p>
    <w:p w14:paraId="4B6A2980" w14:textId="6551EA16" w:rsidR="00296AB0" w:rsidRPr="00112B70" w:rsidRDefault="00381DB5">
      <w:pPr>
        <w:rPr>
          <w:lang w:val="en-US"/>
        </w:rPr>
      </w:pPr>
      <w:r w:rsidRPr="00112B70">
        <w:rPr>
          <w:lang w:val="en-US"/>
        </w:rPr>
        <w:t xml:space="preserve">The interview will take about 30-45 minutes. Everything you say here will be </w:t>
      </w:r>
      <w:r w:rsidR="008D6242" w:rsidRPr="008D6242">
        <w:rPr>
          <w:lang w:val="en-US"/>
        </w:rPr>
        <w:t>analyzed</w:t>
      </w:r>
      <w:r w:rsidRPr="00112B70">
        <w:rPr>
          <w:lang w:val="en-US"/>
        </w:rPr>
        <w:t xml:space="preserve"> anonymously. This means that no data will be collected that </w:t>
      </w:r>
      <w:r w:rsidR="00B27948" w:rsidRPr="00112B70">
        <w:rPr>
          <w:lang w:val="en-US"/>
        </w:rPr>
        <w:t>allows to identify you</w:t>
      </w:r>
      <w:r w:rsidRPr="00112B70">
        <w:rPr>
          <w:lang w:val="en-US"/>
        </w:rPr>
        <w:t xml:space="preserve">. For our </w:t>
      </w:r>
      <w:r w:rsidR="00B27948" w:rsidRPr="00112B70">
        <w:rPr>
          <w:lang w:val="en-US"/>
        </w:rPr>
        <w:t>analysis</w:t>
      </w:r>
      <w:r w:rsidRPr="00112B70">
        <w:rPr>
          <w:lang w:val="en-US"/>
        </w:rPr>
        <w:t xml:space="preserve">, we will record the interview using this small audio device. Do you agree to this? </w:t>
      </w:r>
    </w:p>
    <w:p w14:paraId="42C6EFE3" w14:textId="373C3DE9" w:rsidR="00296AB0" w:rsidRPr="00112B70" w:rsidRDefault="00381DB5">
      <w:pPr>
        <w:rPr>
          <w:lang w:val="en-US"/>
        </w:rPr>
      </w:pPr>
      <w:r w:rsidRPr="00112B70">
        <w:rPr>
          <w:lang w:val="en-US"/>
        </w:rPr>
        <w:t xml:space="preserve">At the end of the interview I will ask you to fill out a short questionnaire with general information. This data </w:t>
      </w:r>
      <w:r w:rsidR="008D6242" w:rsidRPr="00112B70">
        <w:rPr>
          <w:lang w:val="en-US"/>
        </w:rPr>
        <w:t>won’t</w:t>
      </w:r>
      <w:r w:rsidRPr="00112B70">
        <w:rPr>
          <w:lang w:val="en-US"/>
        </w:rPr>
        <w:t xml:space="preserve"> allow any conclusions </w:t>
      </w:r>
      <w:r w:rsidR="008161CB" w:rsidRPr="00112B70">
        <w:rPr>
          <w:lang w:val="en-US"/>
        </w:rPr>
        <w:t>about your person</w:t>
      </w:r>
      <w:r w:rsidR="008D6242" w:rsidRPr="00112B70">
        <w:rPr>
          <w:lang w:val="en-US"/>
        </w:rPr>
        <w:t xml:space="preserve"> either</w:t>
      </w:r>
      <w:r w:rsidRPr="00112B70">
        <w:rPr>
          <w:lang w:val="en-US"/>
        </w:rPr>
        <w:t xml:space="preserve"> and will be evaluated independently of the interview.</w:t>
      </w:r>
    </w:p>
    <w:p w14:paraId="64EDAFE1" w14:textId="1D1FF55A" w:rsidR="00296AB0" w:rsidRPr="00112B70" w:rsidRDefault="00381DB5">
      <w:pPr>
        <w:rPr>
          <w:lang w:val="en-US"/>
        </w:rPr>
      </w:pPr>
      <w:r w:rsidRPr="00112B70">
        <w:rPr>
          <w:lang w:val="en-US"/>
        </w:rPr>
        <w:t xml:space="preserve">If you wish to do so, you can </w:t>
      </w:r>
      <w:r w:rsidR="008D6242" w:rsidRPr="00112B70">
        <w:rPr>
          <w:lang w:val="en-US"/>
        </w:rPr>
        <w:t xml:space="preserve">stop </w:t>
      </w:r>
      <w:r w:rsidRPr="00112B70">
        <w:rPr>
          <w:lang w:val="en-US"/>
        </w:rPr>
        <w:t xml:space="preserve">the interview at any time without </w:t>
      </w:r>
      <w:r w:rsidR="008161CB" w:rsidRPr="00112B70">
        <w:rPr>
          <w:lang w:val="en-US"/>
        </w:rPr>
        <w:t xml:space="preserve">having </w:t>
      </w:r>
      <w:r w:rsidRPr="00112B70">
        <w:rPr>
          <w:lang w:val="en-US"/>
        </w:rPr>
        <w:t>any disadvantages.</w:t>
      </w:r>
    </w:p>
    <w:p w14:paraId="0D813178" w14:textId="0887883F" w:rsidR="00296AB0" w:rsidRPr="00112B70" w:rsidRDefault="00381DB5">
      <w:pPr>
        <w:rPr>
          <w:lang w:val="en-US"/>
        </w:rPr>
      </w:pPr>
      <w:r w:rsidRPr="00112B70">
        <w:rPr>
          <w:lang w:val="en-US"/>
        </w:rPr>
        <w:t xml:space="preserve">During the interview we will </w:t>
      </w:r>
      <w:r w:rsidR="008161CB" w:rsidRPr="00112B70">
        <w:rPr>
          <w:lang w:val="en-US"/>
        </w:rPr>
        <w:t>work</w:t>
      </w:r>
      <w:r w:rsidRPr="00112B70">
        <w:rPr>
          <w:lang w:val="en-US"/>
        </w:rPr>
        <w:t xml:space="preserve"> through individual dimensions of patient</w:t>
      </w:r>
      <w:r w:rsidR="008161CB" w:rsidRPr="00112B70">
        <w:rPr>
          <w:lang w:val="en-US"/>
        </w:rPr>
        <w:t>-centeredness</w:t>
      </w:r>
      <w:r w:rsidRPr="00112B70">
        <w:rPr>
          <w:lang w:val="en-US"/>
        </w:rPr>
        <w:t xml:space="preserve"> together. </w:t>
      </w:r>
      <w:r w:rsidR="00451F4C" w:rsidRPr="00112B70">
        <w:rPr>
          <w:lang w:val="en-US"/>
        </w:rPr>
        <w:t xml:space="preserve">For this purpose, I will ask you questions </w:t>
      </w:r>
      <w:r w:rsidR="008161CB" w:rsidRPr="00112B70">
        <w:rPr>
          <w:lang w:val="en-US"/>
        </w:rPr>
        <w:t>about</w:t>
      </w:r>
      <w:r w:rsidR="00451F4C" w:rsidRPr="00112B70">
        <w:rPr>
          <w:lang w:val="en-US"/>
        </w:rPr>
        <w:t xml:space="preserve"> what has to be done </w:t>
      </w:r>
      <w:r w:rsidR="008161CB" w:rsidRPr="00112B70">
        <w:rPr>
          <w:lang w:val="en-US"/>
        </w:rPr>
        <w:t>specifically</w:t>
      </w:r>
      <w:r w:rsidR="00451F4C" w:rsidRPr="00112B70">
        <w:rPr>
          <w:lang w:val="en-US"/>
        </w:rPr>
        <w:t xml:space="preserve"> so that </w:t>
      </w:r>
      <w:r w:rsidR="008161CB" w:rsidRPr="00112B70">
        <w:rPr>
          <w:lang w:val="en-US"/>
        </w:rPr>
        <w:t>patient-centeredness</w:t>
      </w:r>
      <w:r w:rsidR="00451F4C" w:rsidRPr="00112B70">
        <w:rPr>
          <w:lang w:val="en-US"/>
        </w:rPr>
        <w:t xml:space="preserve"> can be experienced by patients.</w:t>
      </w:r>
      <w:r w:rsidR="00CF7EA8" w:rsidRPr="00112B70">
        <w:rPr>
          <w:lang w:val="en-US"/>
        </w:rPr>
        <w:t xml:space="preserve"> This can include, for example, </w:t>
      </w:r>
      <w:r w:rsidR="008161CB" w:rsidRPr="00112B70">
        <w:rPr>
          <w:lang w:val="en-US"/>
        </w:rPr>
        <w:t>specific</w:t>
      </w:r>
      <w:r w:rsidR="00CF7EA8" w:rsidRPr="00112B70">
        <w:rPr>
          <w:lang w:val="en-US"/>
        </w:rPr>
        <w:t xml:space="preserve"> actions or </w:t>
      </w:r>
      <w:r w:rsidR="008D6242" w:rsidRPr="008D6242">
        <w:rPr>
          <w:lang w:val="en-US"/>
        </w:rPr>
        <w:t>behaviors</w:t>
      </w:r>
      <w:r w:rsidR="00CF7EA8" w:rsidRPr="00112B70">
        <w:rPr>
          <w:lang w:val="en-US"/>
        </w:rPr>
        <w:t xml:space="preserve"> of the </w:t>
      </w:r>
      <w:r w:rsidR="003C422B" w:rsidRPr="00112B70">
        <w:rPr>
          <w:lang w:val="en-US"/>
        </w:rPr>
        <w:t>practitioners</w:t>
      </w:r>
      <w:r w:rsidR="00CF7EA8" w:rsidRPr="00112B70">
        <w:rPr>
          <w:lang w:val="en-US"/>
        </w:rPr>
        <w:t>.</w:t>
      </w:r>
      <w:r w:rsidR="00451F4C" w:rsidRPr="00112B70">
        <w:rPr>
          <w:lang w:val="en-US"/>
        </w:rPr>
        <w:t xml:space="preserve"> In addition, I will ask follow-up questions in order to understand your thoughts as precisely as possible. </w:t>
      </w:r>
    </w:p>
    <w:p w14:paraId="30537D32" w14:textId="42A5C506" w:rsidR="00296AB0" w:rsidRPr="00112B70" w:rsidRDefault="00381DB5">
      <w:pPr>
        <w:rPr>
          <w:lang w:val="en-US"/>
        </w:rPr>
      </w:pPr>
      <w:r w:rsidRPr="00112B70">
        <w:rPr>
          <w:lang w:val="en-US"/>
        </w:rPr>
        <w:t xml:space="preserve">You are welcome to say out loud everything that goes through your mind and to "think </w:t>
      </w:r>
      <w:r w:rsidR="008161CB" w:rsidRPr="00112B70">
        <w:rPr>
          <w:lang w:val="en-US"/>
        </w:rPr>
        <w:t>a</w:t>
      </w:r>
      <w:r w:rsidRPr="00112B70">
        <w:rPr>
          <w:lang w:val="en-US"/>
        </w:rPr>
        <w:t xml:space="preserve">loud", so to speak. There is no right or wrong here, only your own thoughts. </w:t>
      </w:r>
    </w:p>
    <w:p w14:paraId="42587B50" w14:textId="284EC57F" w:rsidR="002C56BA" w:rsidRPr="00112B70" w:rsidRDefault="00381DB5" w:rsidP="00E536E8">
      <w:pPr>
        <w:rPr>
          <w:lang w:val="en-US"/>
        </w:rPr>
      </w:pPr>
      <w:r w:rsidRPr="00112B70">
        <w:rPr>
          <w:lang w:val="en-US"/>
        </w:rPr>
        <w:t>Do you have any questions?</w:t>
      </w:r>
    </w:p>
    <w:p w14:paraId="26BED5DC" w14:textId="3354561E" w:rsidR="0087768A" w:rsidRDefault="0087768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57888CD" w14:textId="77777777" w:rsidR="003C422B" w:rsidRPr="00112B70" w:rsidRDefault="003C422B" w:rsidP="003C422B">
      <w:pPr>
        <w:rPr>
          <w:b/>
          <w:lang w:val="en-US"/>
        </w:rPr>
      </w:pPr>
    </w:p>
    <w:p w14:paraId="0E33B609" w14:textId="4182941F" w:rsidR="004C6585" w:rsidRPr="00112B70" w:rsidRDefault="004C6585" w:rsidP="00381DB5">
      <w:pPr>
        <w:ind w:left="708"/>
        <w:rPr>
          <w:b/>
          <w:i/>
          <w:iCs/>
          <w:lang w:val="en-US"/>
        </w:rPr>
      </w:pPr>
      <w:r w:rsidRPr="00112B70">
        <w:rPr>
          <w:b/>
          <w:i/>
          <w:iCs/>
          <w:lang w:val="en-US"/>
        </w:rPr>
        <w:t>[Example for one dimension</w:t>
      </w:r>
      <w:r w:rsidR="00636EBF" w:rsidRPr="00112B70">
        <w:rPr>
          <w:b/>
          <w:i/>
          <w:iCs/>
          <w:lang w:val="en-US"/>
        </w:rPr>
        <w:t xml:space="preserve"> shown to the participant</w:t>
      </w:r>
      <w:r w:rsidRPr="00112B70">
        <w:rPr>
          <w:b/>
          <w:i/>
          <w:iCs/>
          <w:lang w:val="en-US"/>
        </w:rPr>
        <w:t>]</w:t>
      </w:r>
    </w:p>
    <w:p w14:paraId="15BDA490" w14:textId="2D1EFC7A" w:rsidR="00296AB0" w:rsidRPr="00112B70" w:rsidRDefault="00381DB5">
      <w:pPr>
        <w:shd w:val="clear" w:color="auto" w:fill="FFFFFF" w:themeFill="background1"/>
        <w:spacing w:after="0" w:line="240" w:lineRule="auto"/>
        <w:jc w:val="both"/>
        <w:rPr>
          <w:b/>
          <w:color w:val="000000"/>
          <w:lang w:val="en-US"/>
        </w:rPr>
      </w:pPr>
      <w:r w:rsidRPr="00112B70">
        <w:rPr>
          <w:b/>
          <w:lang w:val="en-US"/>
        </w:rPr>
        <w:t>Patient-</w:t>
      </w:r>
      <w:r w:rsidR="002C56BA" w:rsidRPr="00112B70">
        <w:rPr>
          <w:b/>
          <w:lang w:val="en-US"/>
        </w:rPr>
        <w:t>centered</w:t>
      </w:r>
      <w:r w:rsidRPr="00112B70">
        <w:rPr>
          <w:b/>
          <w:lang w:val="en-US"/>
        </w:rPr>
        <w:t xml:space="preserve"> characteristics of the </w:t>
      </w:r>
      <w:r w:rsidRPr="00112B70">
        <w:rPr>
          <w:b/>
          <w:color w:val="000000"/>
          <w:lang w:val="en-US"/>
        </w:rPr>
        <w:t>practitioners</w:t>
      </w:r>
    </w:p>
    <w:p w14:paraId="7D8FE123" w14:textId="77777777" w:rsidR="006637A7" w:rsidRPr="00112B70" w:rsidRDefault="006637A7" w:rsidP="001E13F4">
      <w:pPr>
        <w:shd w:val="clear" w:color="auto" w:fill="FFFFFF" w:themeFill="background1"/>
        <w:spacing w:after="0" w:line="240" w:lineRule="auto"/>
        <w:jc w:val="both"/>
        <w:rPr>
          <w:lang w:val="en-US"/>
        </w:rPr>
      </w:pPr>
    </w:p>
    <w:p w14:paraId="13BCF853" w14:textId="77777777" w:rsidR="00296AB0" w:rsidRPr="00112B70" w:rsidRDefault="00381DB5" w:rsidP="00F42B12">
      <w:pPr>
        <w:rPr>
          <w:lang w:val="en-US"/>
        </w:rPr>
      </w:pPr>
      <w:r w:rsidRPr="00112B70">
        <w:rPr>
          <w:lang w:val="en-US"/>
        </w:rPr>
        <w:t>The practitioners are:</w:t>
      </w:r>
    </w:p>
    <w:p w14:paraId="538F3E53" w14:textId="337866E7" w:rsidR="00296AB0" w:rsidRPr="00112B70" w:rsidRDefault="003C422B" w:rsidP="00636EBF">
      <w:pPr>
        <w:pStyle w:val="Listenabsatz"/>
        <w:numPr>
          <w:ilvl w:val="0"/>
          <w:numId w:val="10"/>
        </w:numPr>
        <w:rPr>
          <w:lang w:val="en-US"/>
        </w:rPr>
      </w:pPr>
      <w:r w:rsidRPr="00112B70">
        <w:rPr>
          <w:lang w:val="en-US"/>
        </w:rPr>
        <w:t>empathetic</w:t>
      </w:r>
    </w:p>
    <w:p w14:paraId="3956DC81" w14:textId="71F3F363" w:rsidR="00296AB0" w:rsidRPr="00112B70" w:rsidRDefault="00381DB5" w:rsidP="00636EBF">
      <w:pPr>
        <w:pStyle w:val="Listenabsatz"/>
        <w:numPr>
          <w:ilvl w:val="0"/>
          <w:numId w:val="10"/>
        </w:numPr>
        <w:rPr>
          <w:lang w:val="en-US"/>
        </w:rPr>
      </w:pPr>
      <w:r w:rsidRPr="00112B70">
        <w:rPr>
          <w:lang w:val="en-US"/>
        </w:rPr>
        <w:t>honest</w:t>
      </w:r>
    </w:p>
    <w:p w14:paraId="54561F59" w14:textId="77777777" w:rsidR="00296AB0" w:rsidRPr="00112B70" w:rsidRDefault="00381DB5" w:rsidP="00636EBF">
      <w:pPr>
        <w:pStyle w:val="Listenabsatz"/>
        <w:numPr>
          <w:ilvl w:val="0"/>
          <w:numId w:val="10"/>
        </w:numPr>
        <w:rPr>
          <w:lang w:val="en-US"/>
        </w:rPr>
      </w:pPr>
      <w:r w:rsidRPr="00112B70">
        <w:rPr>
          <w:lang w:val="en-US"/>
        </w:rPr>
        <w:t>appreciative</w:t>
      </w:r>
    </w:p>
    <w:p w14:paraId="06FD750C" w14:textId="77777777" w:rsidR="00296AB0" w:rsidRPr="00112B70" w:rsidRDefault="00381DB5" w:rsidP="00636EBF">
      <w:pPr>
        <w:pStyle w:val="Listenabsatz"/>
        <w:numPr>
          <w:ilvl w:val="0"/>
          <w:numId w:val="10"/>
        </w:numPr>
        <w:rPr>
          <w:lang w:val="en-US"/>
        </w:rPr>
      </w:pPr>
      <w:r w:rsidRPr="00112B70">
        <w:rPr>
          <w:lang w:val="en-US"/>
        </w:rPr>
        <w:t>trustworthy</w:t>
      </w:r>
    </w:p>
    <w:p w14:paraId="44800D6C" w14:textId="119FB700" w:rsidR="00296AB0" w:rsidRPr="00112B70" w:rsidRDefault="00381DB5" w:rsidP="00F42B12">
      <w:pPr>
        <w:rPr>
          <w:lang w:val="en-US"/>
        </w:rPr>
      </w:pPr>
      <w:r w:rsidRPr="00112B70">
        <w:rPr>
          <w:lang w:val="en-US"/>
        </w:rPr>
        <w:t xml:space="preserve">The practitioners are aware of their own </w:t>
      </w:r>
      <w:r w:rsidR="008D6242" w:rsidRPr="008D6242">
        <w:rPr>
          <w:lang w:val="en-US"/>
        </w:rPr>
        <w:t>behavior</w:t>
      </w:r>
      <w:r w:rsidRPr="00112B70">
        <w:rPr>
          <w:lang w:val="en-US"/>
        </w:rPr>
        <w:t xml:space="preserve"> and</w:t>
      </w:r>
      <w:r w:rsidR="00F42B12" w:rsidRPr="00112B70">
        <w:rPr>
          <w:lang w:val="en-US"/>
        </w:rPr>
        <w:t xml:space="preserve"> emotions</w:t>
      </w:r>
      <w:r w:rsidRPr="00112B70">
        <w:rPr>
          <w:lang w:val="en-US"/>
        </w:rPr>
        <w:t>. The practitioners have good professional competence.</w:t>
      </w:r>
    </w:p>
    <w:p w14:paraId="7F8FCDAF" w14:textId="79758D25" w:rsidR="00C86DF1" w:rsidRPr="00112B70" w:rsidRDefault="004C6585" w:rsidP="00381DB5">
      <w:pPr>
        <w:ind w:left="708"/>
        <w:rPr>
          <w:lang w:val="en-US"/>
        </w:rPr>
      </w:pPr>
      <w:r w:rsidRPr="00112B70">
        <w:rPr>
          <w:b/>
          <w:i/>
          <w:iCs/>
          <w:lang w:val="en-US"/>
        </w:rPr>
        <w:t>[</w:t>
      </w:r>
      <w:r w:rsidR="00636EBF" w:rsidRPr="00112B70">
        <w:rPr>
          <w:b/>
          <w:i/>
          <w:iCs/>
          <w:lang w:val="en-US"/>
        </w:rPr>
        <w:t>Questions asked for this dimension]</w:t>
      </w:r>
    </w:p>
    <w:p w14:paraId="43FFE389" w14:textId="77777777" w:rsidR="004C6585" w:rsidRPr="00112B70" w:rsidRDefault="004C6585" w:rsidP="00C86DF1">
      <w:pPr>
        <w:shd w:val="clear" w:color="auto" w:fill="FFFFFF" w:themeFill="background1"/>
        <w:spacing w:after="0" w:line="240" w:lineRule="auto"/>
        <w:jc w:val="both"/>
        <w:rPr>
          <w:lang w:val="en-US"/>
        </w:rPr>
      </w:pPr>
    </w:p>
    <w:p w14:paraId="4AD2B087" w14:textId="5263F862" w:rsidR="00296AB0" w:rsidRPr="00112B70" w:rsidRDefault="00381DB5">
      <w:pPr>
        <w:shd w:val="clear" w:color="auto" w:fill="FFFFFF" w:themeFill="background1"/>
        <w:spacing w:after="0" w:line="240" w:lineRule="auto"/>
        <w:jc w:val="both"/>
        <w:rPr>
          <w:lang w:val="en-US"/>
        </w:rPr>
      </w:pPr>
      <w:r w:rsidRPr="00112B70">
        <w:rPr>
          <w:lang w:val="en-US"/>
        </w:rPr>
        <w:t xml:space="preserve">What </w:t>
      </w:r>
      <w:r w:rsidR="008D6242">
        <w:rPr>
          <w:lang w:val="en-US"/>
        </w:rPr>
        <w:t>does</w:t>
      </w:r>
      <w:r w:rsidR="008D6242" w:rsidRPr="00112B70">
        <w:rPr>
          <w:lang w:val="en-US"/>
        </w:rPr>
        <w:t xml:space="preserve"> </w:t>
      </w:r>
      <w:r w:rsidRPr="00112B70">
        <w:rPr>
          <w:lang w:val="en-US"/>
        </w:rPr>
        <w:t>the treatment</w:t>
      </w:r>
      <w:r w:rsidR="008D6242">
        <w:rPr>
          <w:lang w:val="en-US"/>
        </w:rPr>
        <w:t xml:space="preserve"> have to</w:t>
      </w:r>
      <w:r w:rsidRPr="00112B70">
        <w:rPr>
          <w:lang w:val="en-US"/>
        </w:rPr>
        <w:t xml:space="preserve"> look like for this characteristic to be fulfilled?</w:t>
      </w:r>
    </w:p>
    <w:p w14:paraId="0FCB11EC" w14:textId="603CA556" w:rsidR="00296AB0" w:rsidRPr="00112B70" w:rsidRDefault="00381DB5">
      <w:pPr>
        <w:shd w:val="clear" w:color="auto" w:fill="FFFFFF" w:themeFill="background1"/>
        <w:spacing w:after="0" w:line="240" w:lineRule="auto"/>
        <w:jc w:val="both"/>
        <w:rPr>
          <w:lang w:val="en-US"/>
        </w:rPr>
      </w:pPr>
      <w:r w:rsidRPr="00112B70">
        <w:rPr>
          <w:lang w:val="en-US"/>
        </w:rPr>
        <w:t xml:space="preserve">What </w:t>
      </w:r>
      <w:r w:rsidR="008D6242" w:rsidRPr="008D6242">
        <w:rPr>
          <w:lang w:val="en-US"/>
        </w:rPr>
        <w:t>behavior</w:t>
      </w:r>
      <w:r w:rsidRPr="00112B70">
        <w:rPr>
          <w:lang w:val="en-US"/>
        </w:rPr>
        <w:t xml:space="preserve"> would the practitioners have to show in order for this dimension to be implemented?</w:t>
      </w:r>
    </w:p>
    <w:p w14:paraId="7C7B4D44" w14:textId="44325BC0" w:rsidR="00296AB0" w:rsidRPr="00112B70" w:rsidRDefault="00381DB5">
      <w:pPr>
        <w:shd w:val="clear" w:color="auto" w:fill="FFFFFF" w:themeFill="background1"/>
        <w:spacing w:after="0" w:line="240" w:lineRule="auto"/>
        <w:jc w:val="both"/>
        <w:rPr>
          <w:lang w:val="en-US"/>
        </w:rPr>
      </w:pPr>
      <w:r w:rsidRPr="00112B70">
        <w:rPr>
          <w:lang w:val="en-US"/>
        </w:rPr>
        <w:t>What patient-cent</w:t>
      </w:r>
      <w:r w:rsidR="00A86A08" w:rsidRPr="00112B70">
        <w:rPr>
          <w:lang w:val="en-US"/>
        </w:rPr>
        <w:t>e</w:t>
      </w:r>
      <w:r w:rsidRPr="00112B70">
        <w:rPr>
          <w:lang w:val="en-US"/>
        </w:rPr>
        <w:t xml:space="preserve">red characteristics would practitioners </w:t>
      </w:r>
      <w:r w:rsidR="00A86A08" w:rsidRPr="00112B70">
        <w:rPr>
          <w:lang w:val="en-US"/>
        </w:rPr>
        <w:t>further</w:t>
      </w:r>
      <w:r w:rsidRPr="00112B70">
        <w:rPr>
          <w:lang w:val="en-US"/>
        </w:rPr>
        <w:t xml:space="preserve"> need to demonstrate? </w:t>
      </w:r>
    </w:p>
    <w:p w14:paraId="1D19675F" w14:textId="2786B6E9" w:rsidR="007E4B67" w:rsidRPr="00112B70" w:rsidRDefault="00381DB5" w:rsidP="00C86DF1">
      <w:pPr>
        <w:shd w:val="clear" w:color="auto" w:fill="FFFFFF" w:themeFill="background1"/>
        <w:spacing w:after="0" w:line="240" w:lineRule="auto"/>
        <w:jc w:val="both"/>
        <w:rPr>
          <w:lang w:val="en-US"/>
        </w:rPr>
      </w:pPr>
      <w:r w:rsidRPr="00112B70">
        <w:rPr>
          <w:lang w:val="en-US"/>
        </w:rPr>
        <w:t xml:space="preserve">What are the characteristics of </w:t>
      </w:r>
      <w:r w:rsidR="004262FB">
        <w:rPr>
          <w:lang w:val="en-US"/>
        </w:rPr>
        <w:t xml:space="preserve">a </w:t>
      </w:r>
      <w:r w:rsidRPr="00112B70">
        <w:rPr>
          <w:lang w:val="en-US"/>
        </w:rPr>
        <w:t>patient-</w:t>
      </w:r>
      <w:r w:rsidR="00A86A08" w:rsidRPr="00112B70">
        <w:rPr>
          <w:lang w:val="en-US"/>
        </w:rPr>
        <w:t>centered</w:t>
      </w:r>
      <w:r w:rsidRPr="00112B70">
        <w:rPr>
          <w:lang w:val="en-US"/>
        </w:rPr>
        <w:t xml:space="preserve"> treatment?</w:t>
      </w:r>
    </w:p>
    <w:sectPr w:rsidR="007E4B67" w:rsidRPr="00112B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36D4A"/>
    <w:multiLevelType w:val="hybridMultilevel"/>
    <w:tmpl w:val="3DA67DDC"/>
    <w:lvl w:ilvl="0" w:tplc="60B21D6A">
      <w:numFmt w:val="bullet"/>
      <w:lvlText w:val="-"/>
      <w:lvlJc w:val="left"/>
      <w:pPr>
        <w:ind w:left="1065" w:hanging="705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F1324"/>
    <w:multiLevelType w:val="hybridMultilevel"/>
    <w:tmpl w:val="6E621D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8D4D4E"/>
    <w:multiLevelType w:val="hybridMultilevel"/>
    <w:tmpl w:val="DABE675C"/>
    <w:lvl w:ilvl="0" w:tplc="ACC81A1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B2721A"/>
    <w:multiLevelType w:val="hybridMultilevel"/>
    <w:tmpl w:val="2192293E"/>
    <w:lvl w:ilvl="0" w:tplc="A6D832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664F5B"/>
    <w:multiLevelType w:val="hybridMultilevel"/>
    <w:tmpl w:val="3C807A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E44130"/>
    <w:multiLevelType w:val="hybridMultilevel"/>
    <w:tmpl w:val="402057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B92A8B"/>
    <w:multiLevelType w:val="hybridMultilevel"/>
    <w:tmpl w:val="DABE675C"/>
    <w:lvl w:ilvl="0" w:tplc="ACC81A1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5E5409"/>
    <w:multiLevelType w:val="hybridMultilevel"/>
    <w:tmpl w:val="3648C708"/>
    <w:lvl w:ilvl="0" w:tplc="60B21D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4354E0"/>
    <w:multiLevelType w:val="hybridMultilevel"/>
    <w:tmpl w:val="CAF0D94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F9C57D0"/>
    <w:multiLevelType w:val="hybridMultilevel"/>
    <w:tmpl w:val="DABE675C"/>
    <w:lvl w:ilvl="0" w:tplc="ACC81A1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6"/>
  </w:num>
  <w:num w:numId="5">
    <w:abstractNumId w:val="9"/>
  </w:num>
  <w:num w:numId="6">
    <w:abstractNumId w:val="2"/>
  </w:num>
  <w:num w:numId="7">
    <w:abstractNumId w:val="8"/>
  </w:num>
  <w:num w:numId="8">
    <w:abstractNumId w:val="4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4F7"/>
    <w:rsid w:val="00057993"/>
    <w:rsid w:val="000671A4"/>
    <w:rsid w:val="000C566D"/>
    <w:rsid w:val="00103DA5"/>
    <w:rsid w:val="00112B70"/>
    <w:rsid w:val="00143427"/>
    <w:rsid w:val="001D2CA8"/>
    <w:rsid w:val="001E13F4"/>
    <w:rsid w:val="00202BC6"/>
    <w:rsid w:val="00296AB0"/>
    <w:rsid w:val="002C56BA"/>
    <w:rsid w:val="002D0EFF"/>
    <w:rsid w:val="002E4015"/>
    <w:rsid w:val="002F6B30"/>
    <w:rsid w:val="003621B5"/>
    <w:rsid w:val="00381DB5"/>
    <w:rsid w:val="003C144E"/>
    <w:rsid w:val="003C422B"/>
    <w:rsid w:val="003E1D70"/>
    <w:rsid w:val="004262FB"/>
    <w:rsid w:val="00451F4C"/>
    <w:rsid w:val="0046798D"/>
    <w:rsid w:val="004B4535"/>
    <w:rsid w:val="004C6585"/>
    <w:rsid w:val="004D13B4"/>
    <w:rsid w:val="004F10BB"/>
    <w:rsid w:val="00546BF5"/>
    <w:rsid w:val="005C7CEC"/>
    <w:rsid w:val="005D321B"/>
    <w:rsid w:val="005E1579"/>
    <w:rsid w:val="00636EBF"/>
    <w:rsid w:val="00646198"/>
    <w:rsid w:val="00652D0F"/>
    <w:rsid w:val="006637A7"/>
    <w:rsid w:val="006D3CB7"/>
    <w:rsid w:val="007439BB"/>
    <w:rsid w:val="00762EE4"/>
    <w:rsid w:val="00781A1C"/>
    <w:rsid w:val="00784E77"/>
    <w:rsid w:val="00797E75"/>
    <w:rsid w:val="007C0F54"/>
    <w:rsid w:val="007D2107"/>
    <w:rsid w:val="007E4B67"/>
    <w:rsid w:val="008161CB"/>
    <w:rsid w:val="008206DB"/>
    <w:rsid w:val="00834603"/>
    <w:rsid w:val="00844204"/>
    <w:rsid w:val="00844880"/>
    <w:rsid w:val="0087768A"/>
    <w:rsid w:val="008A685F"/>
    <w:rsid w:val="008B2E4C"/>
    <w:rsid w:val="008D6242"/>
    <w:rsid w:val="009024F7"/>
    <w:rsid w:val="00907608"/>
    <w:rsid w:val="0092278A"/>
    <w:rsid w:val="009610F3"/>
    <w:rsid w:val="00983D06"/>
    <w:rsid w:val="009967CC"/>
    <w:rsid w:val="009A2E8A"/>
    <w:rsid w:val="009F39D3"/>
    <w:rsid w:val="009F73B7"/>
    <w:rsid w:val="00A0356E"/>
    <w:rsid w:val="00A86A08"/>
    <w:rsid w:val="00B07DF9"/>
    <w:rsid w:val="00B27948"/>
    <w:rsid w:val="00B34EA6"/>
    <w:rsid w:val="00C757EA"/>
    <w:rsid w:val="00C86DF1"/>
    <w:rsid w:val="00C9384F"/>
    <w:rsid w:val="00CB00B3"/>
    <w:rsid w:val="00CF7EA8"/>
    <w:rsid w:val="00D058EE"/>
    <w:rsid w:val="00E536E8"/>
    <w:rsid w:val="00E71A21"/>
    <w:rsid w:val="00E73B9F"/>
    <w:rsid w:val="00E75372"/>
    <w:rsid w:val="00E81D91"/>
    <w:rsid w:val="00E95724"/>
    <w:rsid w:val="00EF4C47"/>
    <w:rsid w:val="00F11811"/>
    <w:rsid w:val="00F42B12"/>
    <w:rsid w:val="00F47698"/>
    <w:rsid w:val="00F94323"/>
    <w:rsid w:val="00F95E4C"/>
    <w:rsid w:val="00FD437E"/>
    <w:rsid w:val="00FE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955D7"/>
  <w15:chartTrackingRefBased/>
  <w15:docId w15:val="{8BF0E1AB-7737-41C7-9D13-7217E26B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E1579"/>
    <w:pPr>
      <w:ind w:left="720"/>
      <w:contextualSpacing/>
    </w:pPr>
  </w:style>
  <w:style w:type="table" w:styleId="Tabellenraster">
    <w:name w:val="Table Grid"/>
    <w:basedOn w:val="NormaleTabelle"/>
    <w:uiPriority w:val="39"/>
    <w:rsid w:val="005E1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227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27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278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27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278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27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278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12B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Zeh</dc:creator>
  <cp:keywords>, docId:35AF23D5B0B09616D1110449E234944F</cp:keywords>
  <dc:description/>
  <cp:lastModifiedBy>Stefan Zeh</cp:lastModifiedBy>
  <cp:revision>7</cp:revision>
  <dcterms:created xsi:type="dcterms:W3CDTF">2021-12-20T13:34:00Z</dcterms:created>
  <dcterms:modified xsi:type="dcterms:W3CDTF">2022-01-07T11:31:00Z</dcterms:modified>
</cp:coreProperties>
</file>